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F7C9" w14:textId="34BEEFD0" w:rsidR="0061305E" w:rsidRDefault="0061305E" w:rsidP="00910E7F">
      <w:pPr>
        <w:pStyle w:val="NoSpacing"/>
        <w:rPr>
          <w:b/>
        </w:rPr>
      </w:pPr>
      <w:r w:rsidRPr="003368F9">
        <w:rPr>
          <w:b/>
        </w:rPr>
        <w:t>Mphatlalatsane evaluation: QI scorecard</w:t>
      </w:r>
    </w:p>
    <w:p w14:paraId="49CBBA14" w14:textId="77777777" w:rsidR="0061305E" w:rsidRPr="003368F9" w:rsidRDefault="0061305E" w:rsidP="0061305E">
      <w:pPr>
        <w:pStyle w:val="NoSpacing"/>
        <w:jc w:val="center"/>
        <w:rPr>
          <w:b/>
        </w:rPr>
      </w:pPr>
    </w:p>
    <w:p w14:paraId="27AE65DD" w14:textId="77777777" w:rsidR="0061305E" w:rsidRPr="003368F9" w:rsidRDefault="0061305E" w:rsidP="00910E7F">
      <w:pPr>
        <w:pStyle w:val="NoSpacing"/>
        <w:numPr>
          <w:ilvl w:val="0"/>
          <w:numId w:val="3"/>
        </w:numPr>
        <w:ind w:left="0" w:firstLine="0"/>
      </w:pPr>
      <w:r w:rsidRPr="003368F9">
        <w:rPr>
          <w:b/>
        </w:rPr>
        <w:t>Collecting historical QI intervention data</w:t>
      </w:r>
    </w:p>
    <w:p w14:paraId="68868588" w14:textId="77777777" w:rsidR="0061305E" w:rsidRPr="003368F9" w:rsidRDefault="0061305E" w:rsidP="0061305E">
      <w:pPr>
        <w:pStyle w:val="NoSpacing"/>
      </w:pPr>
    </w:p>
    <w:p w14:paraId="0BBD9FBB" w14:textId="77777777" w:rsidR="0061305E" w:rsidRPr="003368F9" w:rsidRDefault="0061305E" w:rsidP="0061305E">
      <w:pPr>
        <w:pStyle w:val="NoSpacing"/>
        <w:rPr>
          <w:i/>
        </w:rPr>
      </w:pPr>
      <w:r w:rsidRPr="003368F9">
        <w:rPr>
          <w:i/>
        </w:rPr>
        <w:t xml:space="preserve">To be completed by the QI advisors for each change idea that has been adopted and implemented between Sept ’19 and Nov ’21. </w:t>
      </w:r>
    </w:p>
    <w:p w14:paraId="04A57CF0" w14:textId="77777777" w:rsidR="0061305E" w:rsidRPr="003368F9" w:rsidRDefault="0061305E" w:rsidP="0061305E">
      <w:pPr>
        <w:pStyle w:val="NoSpacing"/>
        <w:rPr>
          <w:i/>
        </w:rPr>
      </w:pPr>
    </w:p>
    <w:p w14:paraId="5BB6B8E9" w14:textId="77777777" w:rsidR="0061305E" w:rsidRPr="003368F9" w:rsidRDefault="0061305E" w:rsidP="0061305E">
      <w:pPr>
        <w:pStyle w:val="NoSpacing"/>
      </w:pPr>
    </w:p>
    <w:p w14:paraId="0BE0A58E" w14:textId="77777777" w:rsidR="0061305E" w:rsidRPr="003368F9" w:rsidRDefault="0061305E" w:rsidP="0061305E">
      <w:pPr>
        <w:pStyle w:val="NoSpacing"/>
      </w:pPr>
      <w:r w:rsidRPr="003368F9">
        <w:rPr>
          <w:b/>
        </w:rPr>
        <w:t xml:space="preserve">QI advisor: </w:t>
      </w:r>
      <w:r w:rsidRPr="003368F9">
        <w:t>______________________________</w:t>
      </w:r>
      <w:r w:rsidRPr="003368F9">
        <w:rPr>
          <w:b/>
        </w:rPr>
        <w:tab/>
      </w:r>
      <w:r w:rsidRPr="003368F9">
        <w:rPr>
          <w:b/>
        </w:rPr>
        <w:tab/>
        <w:t xml:space="preserve">Date: </w:t>
      </w:r>
      <w:r w:rsidRPr="003368F9">
        <w:t>___________________</w:t>
      </w:r>
    </w:p>
    <w:p w14:paraId="443BE312" w14:textId="77777777" w:rsidR="0061305E" w:rsidRPr="003368F9" w:rsidRDefault="0061305E" w:rsidP="0061305E">
      <w:pPr>
        <w:pStyle w:val="NoSpacing"/>
        <w:rPr>
          <w:b/>
        </w:rPr>
      </w:pPr>
    </w:p>
    <w:p w14:paraId="48830301" w14:textId="77777777" w:rsidR="0061305E" w:rsidRPr="003368F9" w:rsidRDefault="0061305E" w:rsidP="0061305E">
      <w:pPr>
        <w:pStyle w:val="NoSpacing"/>
        <w:rPr>
          <w:b/>
        </w:rPr>
      </w:pPr>
    </w:p>
    <w:p w14:paraId="6517128E" w14:textId="77777777" w:rsidR="0061305E" w:rsidRPr="003368F9" w:rsidRDefault="0061305E" w:rsidP="0061305E">
      <w:pPr>
        <w:pStyle w:val="NoSpacing"/>
      </w:pPr>
      <w:r w:rsidRPr="003368F9">
        <w:rPr>
          <w:b/>
        </w:rPr>
        <w:t xml:space="preserve">Facility name: </w:t>
      </w:r>
      <w:r w:rsidRPr="003368F9">
        <w:t>_______________________________________________________________________</w:t>
      </w:r>
    </w:p>
    <w:p w14:paraId="412FBF95" w14:textId="77777777" w:rsidR="0061305E" w:rsidRPr="003368F9" w:rsidRDefault="0061305E" w:rsidP="0061305E">
      <w:pPr>
        <w:pStyle w:val="NoSpacing"/>
        <w:rPr>
          <w:b/>
        </w:rPr>
      </w:pPr>
    </w:p>
    <w:p w14:paraId="5FD5837B" w14:textId="77777777" w:rsidR="0061305E" w:rsidRPr="003368F9" w:rsidRDefault="0061305E" w:rsidP="0061305E">
      <w:pPr>
        <w:pStyle w:val="NoSpacing"/>
        <w:rPr>
          <w:b/>
        </w:rPr>
      </w:pPr>
    </w:p>
    <w:p w14:paraId="1D21E30C" w14:textId="77777777" w:rsidR="0061305E" w:rsidRPr="003368F9" w:rsidRDefault="0061305E" w:rsidP="0061305E">
      <w:pPr>
        <w:pStyle w:val="NoSpacing"/>
      </w:pPr>
      <w:r w:rsidRPr="003368F9">
        <w:rPr>
          <w:b/>
        </w:rPr>
        <w:t>Adopted change idea title:</w:t>
      </w:r>
      <w:r w:rsidRPr="003368F9">
        <w:t xml:space="preserve"> ______________________________________________________ </w:t>
      </w:r>
    </w:p>
    <w:p w14:paraId="38100346" w14:textId="77777777" w:rsidR="0061305E" w:rsidRPr="003368F9" w:rsidRDefault="0061305E" w:rsidP="0061305E">
      <w:pPr>
        <w:pStyle w:val="NoSpacing"/>
      </w:pPr>
    </w:p>
    <w:p w14:paraId="595A6BF2" w14:textId="77777777" w:rsidR="0061305E" w:rsidRPr="003368F9" w:rsidRDefault="0061305E" w:rsidP="0061305E">
      <w:pPr>
        <w:pStyle w:val="NoSpacing"/>
      </w:pPr>
    </w:p>
    <w:p w14:paraId="7CEC02BE" w14:textId="77777777" w:rsidR="0061305E" w:rsidRPr="003368F9" w:rsidRDefault="0061305E" w:rsidP="0061305E">
      <w:pPr>
        <w:pStyle w:val="NoSpacing"/>
        <w:numPr>
          <w:ilvl w:val="0"/>
          <w:numId w:val="1"/>
        </w:numPr>
        <w:rPr>
          <w:lang w:val="en-US"/>
        </w:rPr>
      </w:pPr>
      <w:r w:rsidRPr="003368F9">
        <w:rPr>
          <w:b/>
          <w:lang w:val="en-US"/>
        </w:rPr>
        <w:t>Reach:</w:t>
      </w:r>
      <w:r w:rsidRPr="003368F9">
        <w:rPr>
          <w:lang w:val="en-US"/>
        </w:rPr>
        <w:t xml:space="preserve"> The number of facility workers, clinicians, and non-clinicians, involved in implementing the adopted change idea</w:t>
      </w:r>
    </w:p>
    <w:p w14:paraId="05323F71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73B894CF" w14:textId="77777777" w:rsidR="0061305E" w:rsidRPr="003368F9" w:rsidRDefault="0061305E" w:rsidP="0061305E">
      <w:pPr>
        <w:pStyle w:val="NoSpacing"/>
        <w:ind w:left="360"/>
        <w:rPr>
          <w:lang w:val="en-US"/>
        </w:rPr>
      </w:pPr>
      <w:r w:rsidRPr="003368F9">
        <w:rPr>
          <w:lang w:val="en-US"/>
        </w:rPr>
        <w:t>Clinicians (nurses, doctors): _________</w:t>
      </w:r>
    </w:p>
    <w:p w14:paraId="0B31C356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0F1F70B8" w14:textId="77777777" w:rsidR="0061305E" w:rsidRPr="003368F9" w:rsidRDefault="0061305E" w:rsidP="0061305E">
      <w:pPr>
        <w:pStyle w:val="NoSpacing"/>
        <w:ind w:left="360"/>
        <w:rPr>
          <w:lang w:val="en-US"/>
        </w:rPr>
      </w:pPr>
      <w:r w:rsidRPr="003368F9">
        <w:rPr>
          <w:lang w:val="en-US"/>
        </w:rPr>
        <w:t xml:space="preserve">Non-clinicians (for example community health workers, security guards, information management): </w:t>
      </w:r>
    </w:p>
    <w:p w14:paraId="4433F858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18CB15F9" w14:textId="77777777" w:rsidR="0061305E" w:rsidRPr="003368F9" w:rsidRDefault="0061305E" w:rsidP="0061305E">
      <w:pPr>
        <w:pStyle w:val="NoSpacing"/>
        <w:ind w:left="360"/>
        <w:rPr>
          <w:lang w:val="en-US"/>
        </w:rPr>
      </w:pPr>
      <w:r w:rsidRPr="003368F9">
        <w:rPr>
          <w:lang w:val="en-US"/>
        </w:rPr>
        <w:t xml:space="preserve">_________ </w:t>
      </w:r>
    </w:p>
    <w:p w14:paraId="4216A84E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7A4390AC" w14:textId="77777777" w:rsidR="0061305E" w:rsidRPr="003368F9" w:rsidRDefault="0061305E" w:rsidP="0061305E">
      <w:pPr>
        <w:pStyle w:val="NoSpacing"/>
        <w:ind w:left="360"/>
        <w:rPr>
          <w:lang w:val="en-US"/>
        </w:rPr>
      </w:pPr>
      <w:r w:rsidRPr="003368F9">
        <w:rPr>
          <w:lang w:val="en-US"/>
        </w:rPr>
        <w:t xml:space="preserve">Total: _________ </w:t>
      </w:r>
    </w:p>
    <w:p w14:paraId="0D121C9C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0AE0458C" w14:textId="77777777" w:rsidR="0061305E" w:rsidRPr="003368F9" w:rsidRDefault="0061305E" w:rsidP="0061305E">
      <w:pPr>
        <w:pStyle w:val="NoSpacing"/>
        <w:ind w:left="360"/>
        <w:rPr>
          <w:lang w:val="en-US"/>
        </w:rPr>
      </w:pPr>
      <w:r w:rsidRPr="003368F9">
        <w:rPr>
          <w:lang w:val="en-US"/>
        </w:rPr>
        <w:t>Any additional comments from Adviso</w:t>
      </w:r>
      <w:r>
        <w:rPr>
          <w:lang w:val="en-US"/>
        </w:rPr>
        <w:t xml:space="preserve">r: </w:t>
      </w:r>
      <w:r w:rsidRPr="003368F9">
        <w:rPr>
          <w:lang w:val="en-US"/>
        </w:rPr>
        <w:t xml:space="preserve">________________________________________ </w:t>
      </w:r>
    </w:p>
    <w:p w14:paraId="296C3714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3789CCFD" w14:textId="77777777" w:rsidR="0061305E" w:rsidRPr="003368F9" w:rsidRDefault="0061305E" w:rsidP="0061305E">
      <w:pPr>
        <w:pStyle w:val="NoSpacing"/>
        <w:numPr>
          <w:ilvl w:val="0"/>
          <w:numId w:val="1"/>
        </w:numPr>
        <w:rPr>
          <w:lang w:val="en-US"/>
        </w:rPr>
      </w:pPr>
      <w:r w:rsidRPr="003368F9">
        <w:rPr>
          <w:b/>
          <w:lang w:val="en-US"/>
        </w:rPr>
        <w:t>Duration:</w:t>
      </w:r>
      <w:r w:rsidRPr="003368F9">
        <w:rPr>
          <w:lang w:val="en-US"/>
        </w:rPr>
        <w:t xml:space="preserve"> The calendar months which the adopted change idea has been actively implemented:</w:t>
      </w:r>
    </w:p>
    <w:p w14:paraId="3C89CDC4" w14:textId="77777777" w:rsidR="0061305E" w:rsidRPr="003368F9" w:rsidRDefault="0061305E" w:rsidP="0061305E">
      <w:pPr>
        <w:pStyle w:val="NoSpacing"/>
        <w:ind w:left="360"/>
        <w:rPr>
          <w:b/>
          <w:lang w:val="en-US"/>
        </w:rPr>
      </w:pPr>
    </w:p>
    <w:p w14:paraId="0DA7B977" w14:textId="77777777" w:rsidR="0061305E" w:rsidRPr="003368F9" w:rsidRDefault="0061305E" w:rsidP="0061305E">
      <w:pPr>
        <w:pStyle w:val="NoSpacing"/>
        <w:ind w:left="360"/>
        <w:rPr>
          <w:b/>
          <w:lang w:val="en-US"/>
        </w:rPr>
      </w:pPr>
      <w:r w:rsidRPr="003368F9">
        <w:rPr>
          <w:lang w:val="en-US"/>
        </w:rPr>
        <w:t xml:space="preserve">_________ months, from _______ /________ (month / year) to _______ /________ (month / year)         </w:t>
      </w:r>
    </w:p>
    <w:p w14:paraId="0F6169B1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272051E4" w14:textId="77777777" w:rsidR="0061305E" w:rsidRPr="003368F9" w:rsidRDefault="0061305E" w:rsidP="0061305E">
      <w:pPr>
        <w:pStyle w:val="NoSpacing"/>
        <w:ind w:left="360"/>
        <w:rPr>
          <w:lang w:val="en-US"/>
        </w:rPr>
      </w:pPr>
      <w:r w:rsidRPr="003368F9">
        <w:rPr>
          <w:lang w:val="en-US"/>
        </w:rPr>
        <w:t xml:space="preserve">Any additional comments from Advisor: _______________________________________ </w:t>
      </w:r>
    </w:p>
    <w:p w14:paraId="7661BCEC" w14:textId="77777777" w:rsidR="0061305E" w:rsidRPr="003368F9" w:rsidRDefault="0061305E" w:rsidP="0061305E">
      <w:pPr>
        <w:pStyle w:val="NoSpacing"/>
        <w:ind w:left="360"/>
        <w:rPr>
          <w:lang w:val="en-US"/>
        </w:rPr>
      </w:pPr>
    </w:p>
    <w:p w14:paraId="1E99AA9D" w14:textId="77777777" w:rsidR="0061305E" w:rsidRPr="003368F9" w:rsidRDefault="0061305E" w:rsidP="0061305E">
      <w:pPr>
        <w:pStyle w:val="NoSpacing"/>
        <w:numPr>
          <w:ilvl w:val="0"/>
          <w:numId w:val="1"/>
        </w:numPr>
        <w:rPr>
          <w:b/>
        </w:rPr>
      </w:pPr>
      <w:r w:rsidRPr="003368F9">
        <w:rPr>
          <w:b/>
        </w:rPr>
        <w:t xml:space="preserve">Scope: </w:t>
      </w:r>
      <w:r w:rsidRPr="003368F9">
        <w:t xml:space="preserve">Does the adopted change idea improve one or more of the following outcomes (mark with X) </w:t>
      </w:r>
    </w:p>
    <w:p w14:paraId="08330CB3" w14:textId="77777777" w:rsidR="0061305E" w:rsidRPr="003368F9" w:rsidRDefault="0061305E" w:rsidP="0061305E">
      <w:pPr>
        <w:pStyle w:val="NoSpacing"/>
        <w:ind w:left="36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86EA51" wp14:editId="4ED7F260">
                <wp:simplePos x="0" y="0"/>
                <wp:positionH relativeFrom="column">
                  <wp:posOffset>1308735</wp:posOffset>
                </wp:positionH>
                <wp:positionV relativeFrom="paragraph">
                  <wp:posOffset>135255</wp:posOffset>
                </wp:positionV>
                <wp:extent cx="242570" cy="204470"/>
                <wp:effectExtent l="0" t="0" r="24130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E54255" id="Rectangle 4" o:spid="_x0000_s1026" style="position:absolute;margin-left:103.05pt;margin-top:10.65pt;width:19.1pt;height:16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" fillcolor="white [3201]" strokecolor="black [3200]" strokeweight="1pt"/>
            </w:pict>
          </mc:Fallback>
        </mc:AlternateContent>
      </w:r>
    </w:p>
    <w:p w14:paraId="297AE354" w14:textId="77777777" w:rsidR="0061305E" w:rsidRPr="003368F9" w:rsidRDefault="0061305E" w:rsidP="0061305E">
      <w:pPr>
        <w:pStyle w:val="NoSpacing"/>
        <w:ind w:left="360"/>
      </w:pPr>
      <w:r w:rsidRPr="003368F9">
        <w:rPr>
          <w:i/>
        </w:rPr>
        <w:t>Leadership:</w:t>
      </w:r>
      <w:r w:rsidRPr="003368F9">
        <w:t xml:space="preserve"> Yes </w:t>
      </w:r>
    </w:p>
    <w:p w14:paraId="58BB82D3" w14:textId="2709EB42" w:rsidR="0061305E" w:rsidRDefault="00910D25" w:rsidP="0061305E">
      <w:pPr>
        <w:pStyle w:val="NoSpacing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7A3B9E" wp14:editId="2CAC2451">
                <wp:simplePos x="0" y="0"/>
                <wp:positionH relativeFrom="column">
                  <wp:posOffset>1344295</wp:posOffset>
                </wp:positionH>
                <wp:positionV relativeFrom="paragraph">
                  <wp:posOffset>154940</wp:posOffset>
                </wp:positionV>
                <wp:extent cx="242570" cy="204470"/>
                <wp:effectExtent l="0" t="0" r="24130" b="241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C955EB" id="Rectangle 5" o:spid="_x0000_s1026" style="position:absolute;margin-left:105.85pt;margin-top:12.2pt;width:19.1pt;height:16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" fillcolor="white [3201]" strokecolor="black [3200]" strokeweight="1pt"/>
            </w:pict>
          </mc:Fallback>
        </mc:AlternateContent>
      </w:r>
      <w:r w:rsidR="0061305E" w:rsidRPr="003368F9">
        <w:t xml:space="preserve">         </w:t>
      </w:r>
    </w:p>
    <w:p w14:paraId="60CF2DF4" w14:textId="47367738" w:rsidR="0061305E" w:rsidRPr="003368F9" w:rsidRDefault="00910D25" w:rsidP="0061305E">
      <w:pPr>
        <w:pStyle w:val="NoSpacing"/>
      </w:pPr>
      <w:r>
        <w:t xml:space="preserve">                           </w:t>
      </w:r>
      <w:r w:rsidR="0061305E" w:rsidRPr="003368F9">
        <w:t>No</w:t>
      </w:r>
    </w:p>
    <w:p w14:paraId="0722E25B" w14:textId="77777777" w:rsidR="0061305E" w:rsidRPr="003368F9" w:rsidRDefault="0061305E" w:rsidP="0061305E">
      <w:pPr>
        <w:pStyle w:val="NoSpacing"/>
        <w:ind w:left="720" w:firstLine="720"/>
      </w:pPr>
      <w:r w:rsidRPr="003368F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98750D" wp14:editId="75B103DF">
                <wp:simplePos x="0" y="0"/>
                <wp:positionH relativeFrom="column">
                  <wp:posOffset>2694940</wp:posOffset>
                </wp:positionH>
                <wp:positionV relativeFrom="paragraph">
                  <wp:posOffset>127000</wp:posOffset>
                </wp:positionV>
                <wp:extent cx="242570" cy="204470"/>
                <wp:effectExtent l="0" t="0" r="24130" b="241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3C6F97" id="Rectangle 14" o:spid="_x0000_s1026" style="position:absolute;margin-left:212.2pt;margin-top:10pt;width:19.1pt;height:16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" fillcolor="white [3201]" strokecolor="black [3200]" strokeweight="1pt"/>
            </w:pict>
          </mc:Fallback>
        </mc:AlternateContent>
      </w:r>
    </w:p>
    <w:p w14:paraId="60526212" w14:textId="77777777" w:rsidR="0061305E" w:rsidRPr="003368F9" w:rsidRDefault="0061305E" w:rsidP="0061305E">
      <w:pPr>
        <w:pStyle w:val="NoSpacing"/>
      </w:pPr>
      <w:r w:rsidRPr="003368F9">
        <w:t xml:space="preserve">Unsure, to discuss with Evaluation team </w:t>
      </w:r>
    </w:p>
    <w:p w14:paraId="53894267" w14:textId="77777777" w:rsidR="0061305E" w:rsidRPr="003368F9" w:rsidRDefault="0061305E" w:rsidP="0061305E">
      <w:pPr>
        <w:pStyle w:val="NoSpacing"/>
        <w:ind w:left="36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4C4321" wp14:editId="7AB7FB30">
                <wp:simplePos x="0" y="0"/>
                <wp:positionH relativeFrom="column">
                  <wp:posOffset>1506855</wp:posOffset>
                </wp:positionH>
                <wp:positionV relativeFrom="paragraph">
                  <wp:posOffset>132080</wp:posOffset>
                </wp:positionV>
                <wp:extent cx="242570" cy="204470"/>
                <wp:effectExtent l="0" t="0" r="24130" b="241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E369A7" id="Rectangle 15" o:spid="_x0000_s1026" style="position:absolute;margin-left:118.65pt;margin-top:10.4pt;width:19.1pt;height:16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" fillcolor="white [3201]" strokecolor="black [3200]" strokeweight="1pt"/>
            </w:pict>
          </mc:Fallback>
        </mc:AlternateContent>
      </w:r>
    </w:p>
    <w:p w14:paraId="53C5388B" w14:textId="77777777" w:rsidR="0061305E" w:rsidRPr="003368F9" w:rsidRDefault="0061305E" w:rsidP="0061305E">
      <w:pPr>
        <w:pStyle w:val="NoSpacing"/>
        <w:ind w:left="360"/>
      </w:pPr>
      <w:r w:rsidRPr="003368F9">
        <w:rPr>
          <w:i/>
        </w:rPr>
        <w:t>Clinical care:</w:t>
      </w:r>
      <w:r w:rsidRPr="003368F9">
        <w:t xml:space="preserve">  </w:t>
      </w:r>
      <w:r>
        <w:t>Y</w:t>
      </w:r>
      <w:r w:rsidRPr="003368F9">
        <w:t xml:space="preserve">es </w:t>
      </w:r>
    </w:p>
    <w:p w14:paraId="5016FF24" w14:textId="77777777" w:rsidR="0061305E" w:rsidRPr="003368F9" w:rsidRDefault="0061305E" w:rsidP="0061305E">
      <w:pPr>
        <w:pStyle w:val="NoSpacing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2C5519" wp14:editId="62C9993D">
                <wp:simplePos x="0" y="0"/>
                <wp:positionH relativeFrom="column">
                  <wp:posOffset>1505585</wp:posOffset>
                </wp:positionH>
                <wp:positionV relativeFrom="paragraph">
                  <wp:posOffset>156210</wp:posOffset>
                </wp:positionV>
                <wp:extent cx="242570" cy="204470"/>
                <wp:effectExtent l="0" t="0" r="24130" b="241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AD46FF" id="Rectangle 16" o:spid="_x0000_s1026" style="position:absolute;margin-left:118.55pt;margin-top:12.3pt;width:19.1pt;height:16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" fillcolor="white [3201]" strokecolor="black [3200]" strokeweight="1pt"/>
            </w:pict>
          </mc:Fallback>
        </mc:AlternateContent>
      </w:r>
      <w:r w:rsidRPr="003368F9">
        <w:t xml:space="preserve">                           </w:t>
      </w:r>
    </w:p>
    <w:p w14:paraId="1D46EF55" w14:textId="77777777" w:rsidR="0061305E" w:rsidRPr="003368F9" w:rsidRDefault="0061305E" w:rsidP="0061305E">
      <w:pPr>
        <w:pStyle w:val="NoSpacing"/>
      </w:pPr>
      <w:r w:rsidRPr="003368F9">
        <w:t xml:space="preserve">                               No</w:t>
      </w:r>
    </w:p>
    <w:p w14:paraId="45584EE5" w14:textId="77777777" w:rsidR="0061305E" w:rsidRPr="003368F9" w:rsidRDefault="0061305E" w:rsidP="0061305E">
      <w:pPr>
        <w:pStyle w:val="NoSpacing"/>
        <w:ind w:left="720" w:firstLine="72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08AE6C" wp14:editId="426AE127">
                <wp:simplePos x="0" y="0"/>
                <wp:positionH relativeFrom="column">
                  <wp:posOffset>3720465</wp:posOffset>
                </wp:positionH>
                <wp:positionV relativeFrom="paragraph">
                  <wp:posOffset>146050</wp:posOffset>
                </wp:positionV>
                <wp:extent cx="242570" cy="204470"/>
                <wp:effectExtent l="0" t="0" r="24130" b="241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AD1A4D" id="Rectangle 17" o:spid="_x0000_s1026" style="position:absolute;margin-left:292.95pt;margin-top:11.5pt;width:19.1pt;height:16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" fillcolor="white [3201]" strokecolor="black [3200]" strokeweight="1pt"/>
            </w:pict>
          </mc:Fallback>
        </mc:AlternateContent>
      </w:r>
    </w:p>
    <w:p w14:paraId="67D777D0" w14:textId="5C85EDE6" w:rsidR="0061305E" w:rsidRPr="003368F9" w:rsidRDefault="0061305E" w:rsidP="0061305E">
      <w:pPr>
        <w:pStyle w:val="NoSpacing"/>
        <w:ind w:left="720" w:firstLine="720"/>
      </w:pPr>
      <w:r w:rsidRPr="003368F9">
        <w:t xml:space="preserve">        Unsure, to discuss with Evaluation team </w:t>
      </w:r>
    </w:p>
    <w:p w14:paraId="696EE39A" w14:textId="77777777" w:rsidR="0061305E" w:rsidRPr="003368F9" w:rsidRDefault="0061305E" w:rsidP="0061305E">
      <w:pPr>
        <w:pStyle w:val="NoSpacing"/>
        <w:ind w:left="36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C25BDC" wp14:editId="004AC4D1">
                <wp:simplePos x="0" y="0"/>
                <wp:positionH relativeFrom="column">
                  <wp:posOffset>1882775</wp:posOffset>
                </wp:positionH>
                <wp:positionV relativeFrom="paragraph">
                  <wp:posOffset>129540</wp:posOffset>
                </wp:positionV>
                <wp:extent cx="242570" cy="204470"/>
                <wp:effectExtent l="0" t="0" r="24130" b="241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44EB2A" id="Rectangle 18" o:spid="_x0000_s1026" style="position:absolute;margin-left:148.25pt;margin-top:10.2pt;width:19.1pt;height:16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" fillcolor="white [3201]" strokecolor="black [3200]" strokeweight="1pt"/>
            </w:pict>
          </mc:Fallback>
        </mc:AlternateContent>
      </w:r>
    </w:p>
    <w:p w14:paraId="5E1E77D1" w14:textId="77777777" w:rsidR="0061305E" w:rsidRPr="003368F9" w:rsidRDefault="0061305E" w:rsidP="0061305E">
      <w:pPr>
        <w:pStyle w:val="NoSpacing"/>
        <w:ind w:left="360"/>
      </w:pPr>
      <w:r w:rsidRPr="003368F9">
        <w:rPr>
          <w:i/>
        </w:rPr>
        <w:t>Health system issues:</w:t>
      </w:r>
      <w:r w:rsidRPr="003368F9">
        <w:t xml:space="preserve"> Yes  </w:t>
      </w:r>
    </w:p>
    <w:p w14:paraId="51E763D8" w14:textId="77777777" w:rsidR="0061305E" w:rsidRPr="003368F9" w:rsidRDefault="0061305E" w:rsidP="0061305E">
      <w:pPr>
        <w:pStyle w:val="NoSpacing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6D3AC0" wp14:editId="2C73B3C4">
                <wp:simplePos x="0" y="0"/>
                <wp:positionH relativeFrom="column">
                  <wp:posOffset>1884045</wp:posOffset>
                </wp:positionH>
                <wp:positionV relativeFrom="paragraph">
                  <wp:posOffset>132715</wp:posOffset>
                </wp:positionV>
                <wp:extent cx="242570" cy="204470"/>
                <wp:effectExtent l="0" t="0" r="24130" b="2413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37EACD" id="Rectangle 19" o:spid="_x0000_s1026" style="position:absolute;margin-left:148.35pt;margin-top:10.45pt;width:19.1pt;height:16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" fillcolor="white [3201]" strokecolor="black [3200]" strokeweight="1pt"/>
            </w:pict>
          </mc:Fallback>
        </mc:AlternateContent>
      </w:r>
      <w:r w:rsidRPr="003368F9">
        <w:t xml:space="preserve">                           </w:t>
      </w:r>
    </w:p>
    <w:p w14:paraId="34EE23EB" w14:textId="77777777" w:rsidR="0061305E" w:rsidRPr="003368F9" w:rsidRDefault="0061305E" w:rsidP="0061305E">
      <w:pPr>
        <w:pStyle w:val="NoSpacing"/>
      </w:pPr>
      <w:r w:rsidRPr="003368F9">
        <w:t xml:space="preserve">                                          No</w:t>
      </w:r>
    </w:p>
    <w:p w14:paraId="2EE4CF08" w14:textId="7C1072B9" w:rsidR="0061305E" w:rsidRPr="003368F9" w:rsidRDefault="0061305E" w:rsidP="0061305E">
      <w:pPr>
        <w:pStyle w:val="NoSpacing"/>
        <w:ind w:left="720" w:firstLine="720"/>
      </w:pPr>
    </w:p>
    <w:p w14:paraId="1AE72586" w14:textId="1E0E0CDC" w:rsidR="0061305E" w:rsidRPr="003368F9" w:rsidRDefault="0081308A" w:rsidP="0061305E">
      <w:pPr>
        <w:pStyle w:val="NoSpacing"/>
        <w:ind w:left="720" w:firstLine="72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C42A29" wp14:editId="0DA83AAB">
                <wp:simplePos x="0" y="0"/>
                <wp:positionH relativeFrom="column">
                  <wp:posOffset>4105275</wp:posOffset>
                </wp:positionH>
                <wp:positionV relativeFrom="paragraph">
                  <wp:posOffset>5080</wp:posOffset>
                </wp:positionV>
                <wp:extent cx="242570" cy="204470"/>
                <wp:effectExtent l="0" t="0" r="24130" b="241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32873E" id="Rectangle 20" o:spid="_x0000_s1026" style="position:absolute;margin-left:323.25pt;margin-top:.4pt;width:19.1pt;height:16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" fillcolor="white [3201]" strokecolor="black [3200]" strokeweight="1pt"/>
            </w:pict>
          </mc:Fallback>
        </mc:AlternateContent>
      </w:r>
      <w:r w:rsidR="0061305E" w:rsidRPr="003368F9">
        <w:t xml:space="preserve">                  Unsure, to discuss with Evaluation team </w:t>
      </w:r>
    </w:p>
    <w:p w14:paraId="35B1D71C" w14:textId="685AD8AA" w:rsidR="0061305E" w:rsidRPr="003368F9" w:rsidRDefault="005E124F" w:rsidP="0061305E">
      <w:pPr>
        <w:pStyle w:val="NoSpacing"/>
        <w:ind w:left="36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172C97" wp14:editId="7DB6F259">
                <wp:simplePos x="0" y="0"/>
                <wp:positionH relativeFrom="column">
                  <wp:posOffset>2319020</wp:posOffset>
                </wp:positionH>
                <wp:positionV relativeFrom="paragraph">
                  <wp:posOffset>167005</wp:posOffset>
                </wp:positionV>
                <wp:extent cx="242570" cy="204470"/>
                <wp:effectExtent l="0" t="0" r="24130" b="2413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8D8F3F" id="Rectangle 21" o:spid="_x0000_s1026" style="position:absolute;margin-left:182.6pt;margin-top:13.15pt;width:19.1pt;height:16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" fillcolor="white [3201]" strokecolor="black [3200]" strokeweight="1pt"/>
            </w:pict>
          </mc:Fallback>
        </mc:AlternateContent>
      </w:r>
    </w:p>
    <w:p w14:paraId="02960B5E" w14:textId="3A910433" w:rsidR="0061305E" w:rsidRPr="003368F9" w:rsidRDefault="0061305E" w:rsidP="0061305E">
      <w:pPr>
        <w:pStyle w:val="NoSpacing"/>
        <w:ind w:left="360"/>
      </w:pPr>
      <w:r w:rsidRPr="003368F9">
        <w:rPr>
          <w:i/>
        </w:rPr>
        <w:t>Patient’s experience of care:</w:t>
      </w:r>
      <w:r w:rsidRPr="003368F9">
        <w:t xml:space="preserve"> Yes </w:t>
      </w:r>
    </w:p>
    <w:p w14:paraId="513EBF7B" w14:textId="77777777" w:rsidR="0061305E" w:rsidRPr="003368F9" w:rsidRDefault="0061305E" w:rsidP="0061305E">
      <w:pPr>
        <w:pStyle w:val="NoSpacing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4830B7" wp14:editId="6CFFAD15">
                <wp:simplePos x="0" y="0"/>
                <wp:positionH relativeFrom="column">
                  <wp:posOffset>2336800</wp:posOffset>
                </wp:positionH>
                <wp:positionV relativeFrom="paragraph">
                  <wp:posOffset>161290</wp:posOffset>
                </wp:positionV>
                <wp:extent cx="242570" cy="204470"/>
                <wp:effectExtent l="0" t="0" r="24130" b="2413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24E38C" id="Rectangle 22" o:spid="_x0000_s1026" style="position:absolute;margin-left:184pt;margin-top:12.7pt;width:19.1pt;height:16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" fillcolor="white [3201]" strokecolor="black [3200]" strokeweight="1pt"/>
            </w:pict>
          </mc:Fallback>
        </mc:AlternateContent>
      </w:r>
      <w:r w:rsidRPr="003368F9">
        <w:t xml:space="preserve">                           </w:t>
      </w:r>
    </w:p>
    <w:p w14:paraId="6F44C393" w14:textId="77777777" w:rsidR="0061305E" w:rsidRPr="003368F9" w:rsidRDefault="0061305E" w:rsidP="0061305E">
      <w:pPr>
        <w:pStyle w:val="NoSpacing"/>
      </w:pPr>
      <w:r w:rsidRPr="003368F9">
        <w:t xml:space="preserve">                                           </w:t>
      </w:r>
      <w:r>
        <w:t xml:space="preserve"> </w:t>
      </w:r>
      <w:r w:rsidRPr="003368F9">
        <w:t xml:space="preserve">          No</w:t>
      </w:r>
    </w:p>
    <w:p w14:paraId="3C0FD2D7" w14:textId="77777777" w:rsidR="0061305E" w:rsidRPr="003368F9" w:rsidRDefault="0061305E" w:rsidP="0061305E">
      <w:pPr>
        <w:pStyle w:val="NoSpacing"/>
        <w:ind w:left="720" w:firstLine="72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B53BAF6" wp14:editId="0623A032">
                <wp:simplePos x="0" y="0"/>
                <wp:positionH relativeFrom="column">
                  <wp:posOffset>4587240</wp:posOffset>
                </wp:positionH>
                <wp:positionV relativeFrom="paragraph">
                  <wp:posOffset>170815</wp:posOffset>
                </wp:positionV>
                <wp:extent cx="242570" cy="204470"/>
                <wp:effectExtent l="0" t="0" r="24130" b="2413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BEF4BD" id="Rectangle 23" o:spid="_x0000_s1026" style="position:absolute;margin-left:361.2pt;margin-top:13.45pt;width:19.1pt;height:16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" fillcolor="white [3201]" strokecolor="black [3200]" strokeweight="1pt"/>
            </w:pict>
          </mc:Fallback>
        </mc:AlternateContent>
      </w:r>
    </w:p>
    <w:p w14:paraId="4618666F" w14:textId="77777777" w:rsidR="0061305E" w:rsidRPr="003368F9" w:rsidRDefault="0061305E" w:rsidP="0061305E">
      <w:pPr>
        <w:pStyle w:val="NoSpacing"/>
        <w:ind w:left="720" w:firstLine="720"/>
      </w:pPr>
      <w:r w:rsidRPr="003368F9">
        <w:t xml:space="preserve">                               Unsure, to discuss with Evaluation team </w:t>
      </w:r>
    </w:p>
    <w:p w14:paraId="7CE65092" w14:textId="77777777" w:rsidR="0061305E" w:rsidRDefault="0061305E" w:rsidP="0061305E">
      <w:pPr>
        <w:pStyle w:val="NoSpacing"/>
        <w:ind w:left="360"/>
        <w:rPr>
          <w:i/>
        </w:rPr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86B6AF" wp14:editId="381B4113">
                <wp:simplePos x="0" y="0"/>
                <wp:positionH relativeFrom="column">
                  <wp:posOffset>1661795</wp:posOffset>
                </wp:positionH>
                <wp:positionV relativeFrom="paragraph">
                  <wp:posOffset>136525</wp:posOffset>
                </wp:positionV>
                <wp:extent cx="242570" cy="204470"/>
                <wp:effectExtent l="0" t="0" r="24130" b="2413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2DEF00" id="Rectangle 24" o:spid="_x0000_s1026" style="position:absolute;margin-left:130.85pt;margin-top:10.75pt;width:19.1pt;height:16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" fillcolor="white [3201]" strokecolor="black [3200]" strokeweight="1pt"/>
            </w:pict>
          </mc:Fallback>
        </mc:AlternateContent>
      </w:r>
    </w:p>
    <w:p w14:paraId="2AADF3B7" w14:textId="77777777" w:rsidR="0061305E" w:rsidRPr="003368F9" w:rsidRDefault="0061305E" w:rsidP="0061305E">
      <w:pPr>
        <w:pStyle w:val="NoSpacing"/>
        <w:ind w:left="360"/>
      </w:pPr>
      <w:r w:rsidRPr="003368F9">
        <w:rPr>
          <w:i/>
        </w:rPr>
        <w:t>Patient’s health:</w:t>
      </w:r>
      <w:r w:rsidRPr="003368F9">
        <w:t xml:space="preserve"> Yes  </w:t>
      </w:r>
    </w:p>
    <w:p w14:paraId="6E6B84ED" w14:textId="77777777" w:rsidR="0061305E" w:rsidRPr="003368F9" w:rsidRDefault="0061305E" w:rsidP="0061305E">
      <w:pPr>
        <w:pStyle w:val="NoSpacing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9C4627" wp14:editId="01BE5D09">
                <wp:simplePos x="0" y="0"/>
                <wp:positionH relativeFrom="column">
                  <wp:posOffset>1679575</wp:posOffset>
                </wp:positionH>
                <wp:positionV relativeFrom="paragraph">
                  <wp:posOffset>170815</wp:posOffset>
                </wp:positionV>
                <wp:extent cx="242570" cy="204470"/>
                <wp:effectExtent l="0" t="0" r="24130" b="2413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603383" id="Rectangle 25" o:spid="_x0000_s1026" style="position:absolute;margin-left:132.25pt;margin-top:13.45pt;width:19.1pt;height:16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" fillcolor="white [3201]" strokecolor="black [3200]" strokeweight="1pt"/>
            </w:pict>
          </mc:Fallback>
        </mc:AlternateContent>
      </w:r>
      <w:r w:rsidRPr="003368F9">
        <w:t xml:space="preserve">                           </w:t>
      </w:r>
    </w:p>
    <w:p w14:paraId="2DD762F2" w14:textId="77777777" w:rsidR="0061305E" w:rsidRPr="003368F9" w:rsidRDefault="0061305E" w:rsidP="0061305E">
      <w:pPr>
        <w:pStyle w:val="NoSpacing"/>
      </w:pPr>
      <w:r w:rsidRPr="003368F9">
        <w:t xml:space="preserve">                                   No</w:t>
      </w:r>
    </w:p>
    <w:p w14:paraId="3AFBB8A7" w14:textId="77777777" w:rsidR="0061305E" w:rsidRPr="003368F9" w:rsidRDefault="0061305E" w:rsidP="0061305E">
      <w:pPr>
        <w:pStyle w:val="NoSpacing"/>
        <w:ind w:left="720" w:firstLine="720"/>
      </w:pPr>
      <w:r w:rsidRPr="003368F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FB7D0D" wp14:editId="1383FB10">
                <wp:simplePos x="0" y="0"/>
                <wp:positionH relativeFrom="column">
                  <wp:posOffset>3883025</wp:posOffset>
                </wp:positionH>
                <wp:positionV relativeFrom="paragraph">
                  <wp:posOffset>135890</wp:posOffset>
                </wp:positionV>
                <wp:extent cx="242570" cy="204470"/>
                <wp:effectExtent l="0" t="0" r="24130" b="2413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570" cy="2044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8122F7" id="Rectangle 26" o:spid="_x0000_s1026" style="position:absolute;margin-left:305.75pt;margin-top:10.7pt;width:19.1pt;height:16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" fillcolor="white [3201]" strokecolor="black [3200]" strokeweight="1pt"/>
            </w:pict>
          </mc:Fallback>
        </mc:AlternateContent>
      </w:r>
    </w:p>
    <w:p w14:paraId="65E7B73B" w14:textId="3BCAC6C9" w:rsidR="0061305E" w:rsidRPr="003368F9" w:rsidRDefault="0061305E" w:rsidP="0061305E">
      <w:pPr>
        <w:pStyle w:val="NoSpacing"/>
        <w:ind w:left="720" w:firstLine="720"/>
      </w:pPr>
      <w:r w:rsidRPr="003368F9">
        <w:t xml:space="preserve">        </w:t>
      </w:r>
      <w:r w:rsidR="0081308A">
        <w:t xml:space="preserve">   </w:t>
      </w:r>
      <w:r w:rsidRPr="003368F9">
        <w:t xml:space="preserve"> Unsure, to discuss with Evaluation team </w:t>
      </w:r>
    </w:p>
    <w:p w14:paraId="4C4D5CCD" w14:textId="77777777" w:rsidR="0061305E" w:rsidRPr="003368F9" w:rsidRDefault="0061305E" w:rsidP="0061305E">
      <w:pPr>
        <w:pStyle w:val="NoSpacing"/>
      </w:pPr>
    </w:p>
    <w:p w14:paraId="4EEE12B1" w14:textId="47C56079" w:rsidR="0061305E" w:rsidRDefault="0061305E" w:rsidP="0061305E">
      <w:pPr>
        <w:pStyle w:val="NoSpacing"/>
        <w:ind w:left="360"/>
        <w:rPr>
          <w:lang w:val="en-US"/>
        </w:rPr>
      </w:pPr>
      <w:r w:rsidRPr="003368F9">
        <w:rPr>
          <w:lang w:val="en-US"/>
        </w:rPr>
        <w:t>Any additional comments from Advisor: ______________</w:t>
      </w:r>
      <w:r>
        <w:rPr>
          <w:lang w:val="en-US"/>
        </w:rPr>
        <w:t>__________________________</w:t>
      </w:r>
    </w:p>
    <w:p w14:paraId="7A12EF6D" w14:textId="0772F5F2" w:rsidR="00910D25" w:rsidRDefault="00910D25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3917A19" w14:textId="77777777" w:rsidR="00910E7F" w:rsidRPr="003368F9" w:rsidRDefault="00910E7F" w:rsidP="00910E7F">
      <w:pPr>
        <w:pStyle w:val="NoSpacing"/>
        <w:numPr>
          <w:ilvl w:val="0"/>
          <w:numId w:val="3"/>
        </w:numPr>
        <w:ind w:left="0" w:firstLine="0"/>
        <w:rPr>
          <w:i/>
        </w:rPr>
      </w:pPr>
      <w:r w:rsidRPr="003368F9">
        <w:rPr>
          <w:b/>
        </w:rPr>
        <w:lastRenderedPageBreak/>
        <w:t xml:space="preserve">Collecting data on prospective QI and other interventions (only </w:t>
      </w:r>
      <w:r w:rsidRPr="003368F9">
        <w:rPr>
          <w:b/>
          <w:i/>
        </w:rPr>
        <w:t>Intensity</w:t>
      </w:r>
      <w:r w:rsidRPr="003368F9">
        <w:rPr>
          <w:b/>
        </w:rPr>
        <w:t xml:space="preserve"> applies to ‘other interventions’)</w:t>
      </w:r>
    </w:p>
    <w:p w14:paraId="7F05BB6A" w14:textId="77777777" w:rsidR="00910E7F" w:rsidRPr="003368F9" w:rsidRDefault="00910E7F" w:rsidP="00910E7F">
      <w:pPr>
        <w:pStyle w:val="NoSpacing"/>
        <w:rPr>
          <w:i/>
        </w:rPr>
      </w:pPr>
    </w:p>
    <w:p w14:paraId="19F3C367" w14:textId="77777777" w:rsidR="00910E7F" w:rsidRPr="003368F9" w:rsidRDefault="00910E7F" w:rsidP="00910E7F">
      <w:pPr>
        <w:pStyle w:val="NoSpacing"/>
        <w:rPr>
          <w:i/>
        </w:rPr>
      </w:pPr>
      <w:r w:rsidRPr="003368F9">
        <w:rPr>
          <w:i/>
        </w:rPr>
        <w:t>We kindly request that the information described in the six domains be made part of the Advisors’ routine reporting, starting 1 Dec ’21.</w:t>
      </w:r>
    </w:p>
    <w:p w14:paraId="379BFD7E" w14:textId="77777777" w:rsidR="00910E7F" w:rsidRPr="003368F9" w:rsidRDefault="00910E7F" w:rsidP="00910E7F">
      <w:pPr>
        <w:pStyle w:val="NoSpacing"/>
        <w:rPr>
          <w:i/>
        </w:rPr>
      </w:pPr>
    </w:p>
    <w:p w14:paraId="765891A7" w14:textId="77777777" w:rsidR="00910E7F" w:rsidRPr="003368F9" w:rsidRDefault="00910E7F" w:rsidP="00910E7F">
      <w:pPr>
        <w:pStyle w:val="NoSpacing"/>
        <w:numPr>
          <w:ilvl w:val="0"/>
          <w:numId w:val="4"/>
        </w:numPr>
        <w:rPr>
          <w:b/>
        </w:rPr>
      </w:pPr>
      <w:r w:rsidRPr="003368F9">
        <w:rPr>
          <w:b/>
        </w:rPr>
        <w:t xml:space="preserve">Quantity: </w:t>
      </w:r>
      <w:r w:rsidRPr="003368F9">
        <w:t xml:space="preserve">Record the start and end date for </w:t>
      </w:r>
      <w:r w:rsidRPr="003368F9">
        <w:rPr>
          <w:u w:val="single"/>
        </w:rPr>
        <w:t>each change idea adopted since 01 Dec ’21</w:t>
      </w:r>
      <w:r w:rsidRPr="003368F9">
        <w:t xml:space="preserve"> </w:t>
      </w:r>
    </w:p>
    <w:p w14:paraId="3ED8AD6D" w14:textId="77777777" w:rsidR="00910E7F" w:rsidRPr="003368F9" w:rsidRDefault="00910E7F" w:rsidP="00910E7F">
      <w:pPr>
        <w:pStyle w:val="NoSpacing"/>
        <w:ind w:left="360"/>
        <w:rPr>
          <w:b/>
        </w:rPr>
      </w:pPr>
    </w:p>
    <w:p w14:paraId="19820EE2" w14:textId="77777777" w:rsidR="00910E7F" w:rsidRPr="003368F9" w:rsidRDefault="00910E7F" w:rsidP="00910E7F">
      <w:pPr>
        <w:pStyle w:val="NoSpacing"/>
        <w:numPr>
          <w:ilvl w:val="0"/>
          <w:numId w:val="4"/>
        </w:numPr>
        <w:rPr>
          <w:b/>
        </w:rPr>
      </w:pPr>
      <w:r w:rsidRPr="003368F9">
        <w:rPr>
          <w:b/>
        </w:rPr>
        <w:t>Exposure:</w:t>
      </w:r>
      <w:r w:rsidRPr="003368F9">
        <w:t xml:space="preserve"> Record the number of your interactions with the QI teams</w:t>
      </w:r>
    </w:p>
    <w:p w14:paraId="2D81B73D" w14:textId="77777777" w:rsidR="00910E7F" w:rsidRPr="003368F9" w:rsidRDefault="00910E7F" w:rsidP="00910E7F">
      <w:pPr>
        <w:pStyle w:val="ListParagraph"/>
        <w:rPr>
          <w:b/>
          <w:sz w:val="22"/>
        </w:rPr>
      </w:pPr>
    </w:p>
    <w:p w14:paraId="645F6F68" w14:textId="77777777" w:rsidR="00910E7F" w:rsidRPr="003368F9" w:rsidRDefault="00910E7F" w:rsidP="00910E7F">
      <w:pPr>
        <w:pStyle w:val="NoSpacing"/>
        <w:numPr>
          <w:ilvl w:val="0"/>
          <w:numId w:val="4"/>
        </w:numPr>
        <w:rPr>
          <w:b/>
        </w:rPr>
      </w:pPr>
      <w:r w:rsidRPr="003368F9">
        <w:rPr>
          <w:b/>
        </w:rPr>
        <w:t>Reach:</w:t>
      </w:r>
      <w:r w:rsidRPr="003368F9">
        <w:t xml:space="preserve"> </w:t>
      </w:r>
      <w:r w:rsidRPr="003368F9">
        <w:rPr>
          <w:lang w:val="en-US"/>
        </w:rPr>
        <w:t xml:space="preserve">The number of facility workers, clinicians, and non-clinicians, involved in </w:t>
      </w:r>
      <w:r w:rsidRPr="003368F9">
        <w:rPr>
          <w:u w:val="single"/>
          <w:lang w:val="en-US"/>
        </w:rPr>
        <w:t>implementing the adopted change idea</w:t>
      </w:r>
    </w:p>
    <w:p w14:paraId="3C41D73A" w14:textId="77777777" w:rsidR="00910E7F" w:rsidRPr="003368F9" w:rsidRDefault="00910E7F" w:rsidP="00910E7F">
      <w:pPr>
        <w:pStyle w:val="ListParagraph"/>
        <w:rPr>
          <w:b/>
          <w:sz w:val="22"/>
        </w:rPr>
      </w:pPr>
    </w:p>
    <w:p w14:paraId="44EA9BDE" w14:textId="77777777" w:rsidR="00910E7F" w:rsidRPr="003368F9" w:rsidRDefault="00910E7F" w:rsidP="00910E7F">
      <w:pPr>
        <w:pStyle w:val="NoSpacing"/>
        <w:numPr>
          <w:ilvl w:val="0"/>
          <w:numId w:val="4"/>
        </w:numPr>
        <w:rPr>
          <w:b/>
        </w:rPr>
      </w:pPr>
      <w:r w:rsidRPr="003368F9">
        <w:rPr>
          <w:b/>
        </w:rPr>
        <w:t>Duration:</w:t>
      </w:r>
      <w:r w:rsidRPr="003368F9">
        <w:t xml:space="preserve"> </w:t>
      </w:r>
      <w:r w:rsidRPr="003368F9">
        <w:rPr>
          <w:lang w:val="en-US"/>
        </w:rPr>
        <w:t xml:space="preserve">The calendar months which the </w:t>
      </w:r>
      <w:r w:rsidRPr="003368F9">
        <w:rPr>
          <w:u w:val="single"/>
          <w:lang w:val="en-US"/>
        </w:rPr>
        <w:t>adopted change idea</w:t>
      </w:r>
      <w:r w:rsidRPr="003368F9">
        <w:rPr>
          <w:lang w:val="en-US"/>
        </w:rPr>
        <w:t xml:space="preserve"> has been actively implemented</w:t>
      </w:r>
    </w:p>
    <w:p w14:paraId="776A7EA5" w14:textId="77777777" w:rsidR="00910E7F" w:rsidRPr="003368F9" w:rsidRDefault="00910E7F" w:rsidP="00910E7F">
      <w:pPr>
        <w:pStyle w:val="ListParagraph"/>
        <w:rPr>
          <w:b/>
          <w:sz w:val="22"/>
        </w:rPr>
      </w:pPr>
    </w:p>
    <w:p w14:paraId="4B896877" w14:textId="77777777" w:rsidR="00910E7F" w:rsidRPr="003368F9" w:rsidRDefault="00910E7F" w:rsidP="00910E7F">
      <w:pPr>
        <w:pStyle w:val="NoSpacing"/>
        <w:numPr>
          <w:ilvl w:val="0"/>
          <w:numId w:val="4"/>
        </w:numPr>
        <w:rPr>
          <w:b/>
        </w:rPr>
      </w:pPr>
      <w:r w:rsidRPr="003368F9">
        <w:rPr>
          <w:b/>
        </w:rPr>
        <w:t>Intensity:</w:t>
      </w:r>
      <w:r w:rsidRPr="003368F9">
        <w:t xml:space="preserve"> A short description of the type and nature of your interaction with the QI team, for instance: face-to-face visit and reviewing PDSA documentations, WhatsApp to encourage staff to submit reports, or a telephone call to help them with a problem. This includes non-QI interventions you initiate / are involved in, for instance helping with a health system issue such as referrals, supplies and commodities </w:t>
      </w:r>
    </w:p>
    <w:p w14:paraId="7179860D" w14:textId="77777777" w:rsidR="00910E7F" w:rsidRPr="003368F9" w:rsidRDefault="00910E7F" w:rsidP="00910E7F">
      <w:pPr>
        <w:pStyle w:val="ListParagraph"/>
        <w:rPr>
          <w:b/>
          <w:sz w:val="22"/>
        </w:rPr>
      </w:pPr>
    </w:p>
    <w:p w14:paraId="5E18A558" w14:textId="77777777" w:rsidR="00910E7F" w:rsidRPr="003368F9" w:rsidRDefault="00910E7F" w:rsidP="00910E7F">
      <w:pPr>
        <w:pStyle w:val="NoSpacing"/>
        <w:numPr>
          <w:ilvl w:val="0"/>
          <w:numId w:val="4"/>
        </w:numPr>
        <w:rPr>
          <w:b/>
        </w:rPr>
      </w:pPr>
      <w:r w:rsidRPr="003368F9">
        <w:rPr>
          <w:b/>
        </w:rPr>
        <w:t>Scope:</w:t>
      </w:r>
      <w:r w:rsidRPr="003368F9">
        <w:t xml:space="preserve"> Does the adopted change idea improve one or more of the following outcomes:  </w:t>
      </w:r>
    </w:p>
    <w:p w14:paraId="28453F13" w14:textId="36CCF8A3" w:rsidR="00910E7F" w:rsidRPr="00910D25" w:rsidRDefault="00910E7F" w:rsidP="00910D25">
      <w:pPr>
        <w:pStyle w:val="NoSpacing"/>
        <w:ind w:left="360"/>
        <w:rPr>
          <w:b/>
        </w:rPr>
      </w:pPr>
      <w:r w:rsidRPr="003368F9">
        <w:rPr>
          <w:i/>
        </w:rPr>
        <w:t xml:space="preserve">Leadership, Clinical care, Health system issues, Patient’s experience of care, Patient’s health </w:t>
      </w:r>
    </w:p>
    <w:sectPr w:rsidR="00910E7F" w:rsidRPr="00910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40E12"/>
    <w:multiLevelType w:val="hybridMultilevel"/>
    <w:tmpl w:val="9F7E35CA"/>
    <w:lvl w:ilvl="0" w:tplc="A6FA3BAC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563C1B"/>
    <w:multiLevelType w:val="hybridMultilevel"/>
    <w:tmpl w:val="8AA46158"/>
    <w:lvl w:ilvl="0" w:tplc="B5CCC1B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5B5B68"/>
    <w:multiLevelType w:val="hybridMultilevel"/>
    <w:tmpl w:val="A8F08C26"/>
    <w:lvl w:ilvl="0" w:tplc="0686A11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A9D65A6"/>
    <w:multiLevelType w:val="hybridMultilevel"/>
    <w:tmpl w:val="4BD473DA"/>
    <w:lvl w:ilvl="0" w:tplc="102E1E4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5064430">
    <w:abstractNumId w:val="0"/>
  </w:num>
  <w:num w:numId="2" w16cid:durableId="1638871668">
    <w:abstractNumId w:val="2"/>
  </w:num>
  <w:num w:numId="3" w16cid:durableId="1248198955">
    <w:abstractNumId w:val="3"/>
  </w:num>
  <w:num w:numId="4" w16cid:durableId="849297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QxMTQzMDU0NjdV0lEKTi0uzszPAykwrgUAxjytlSwAAAA="/>
  </w:docVars>
  <w:rsids>
    <w:rsidRoot w:val="0061305E"/>
    <w:rsid w:val="000C4FB7"/>
    <w:rsid w:val="00424437"/>
    <w:rsid w:val="00490256"/>
    <w:rsid w:val="005E124F"/>
    <w:rsid w:val="0061305E"/>
    <w:rsid w:val="0081308A"/>
    <w:rsid w:val="00910D25"/>
    <w:rsid w:val="00910E7F"/>
    <w:rsid w:val="00F4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FECBF"/>
  <w15:chartTrackingRefBased/>
  <w15:docId w15:val="{15CBB23E-F5C6-49D2-8B24-0195E50B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0E7F"/>
    <w:pPr>
      <w:spacing w:after="0" w:line="240" w:lineRule="auto"/>
    </w:pPr>
    <w:rPr>
      <w:rFonts w:ascii="Courier New" w:eastAsia="Courier New" w:hAnsi="Courier New" w:cs="Courier New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2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490256"/>
    <w:pPr>
      <w:spacing w:before="160" w:after="120" w:line="360" w:lineRule="auto"/>
      <w:outlineLvl w:val="1"/>
    </w:pPr>
    <w:rPr>
      <w:rFonts w:ascii="Times New Roman" w:hAnsi="Times New Roman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90256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90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6130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NoSpacingChar">
    <w:name w:val="No Spacing Char"/>
    <w:basedOn w:val="DefaultParagraphFont"/>
    <w:link w:val="NoSpacing"/>
    <w:uiPriority w:val="1"/>
    <w:rsid w:val="0061305E"/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910E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sha Chetty | SAMRC</dc:creator>
  <cp:keywords/>
  <dc:description/>
  <cp:lastModifiedBy>Terusha Chetty | SAMRC</cp:lastModifiedBy>
  <cp:revision>6</cp:revision>
  <dcterms:created xsi:type="dcterms:W3CDTF">2022-06-14T11:57:00Z</dcterms:created>
  <dcterms:modified xsi:type="dcterms:W3CDTF">2023-04-18T12:32:00Z</dcterms:modified>
</cp:coreProperties>
</file>